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 Gene specific primers for real-time qPCR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tbl>
      <w:tblPr>
        <w:tblW w:w="917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3827"/>
        <w:gridCol w:w="1276"/>
        <w:gridCol w:w="1948"/>
      </w:tblGrid>
      <w:tr>
        <w:trPr/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T No.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imer sequence</w:t>
            </w: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（</w:t>
            </w: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5'-3'</w:t>
            </w: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）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>
              <w:rPr>
                <w:rFonts w:ascii="Times New Roman" w:hAnsi="Times New Roman" w:cs="宋体;SimSun"/>
                <w:sz w:val="20"/>
                <w:szCs w:val="20"/>
              </w:rPr>
              <w:t>℃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plicon siz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b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-1986-rtF</w:t>
            </w:r>
          </w:p>
        </w:tc>
        <w:tc>
          <w:tcPr>
            <w:tcW w:w="382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GGAGTTTGCGTGGGGT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.1</w:t>
            </w:r>
          </w:p>
        </w:tc>
        <w:tc>
          <w:tcPr>
            <w:tcW w:w="194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7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-1986-rtR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AATGAAATCTGGCGG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.3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-697-rtF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AAGGGCATTGAAGAAGC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.9</w:t>
            </w:r>
          </w:p>
        </w:tc>
        <w:tc>
          <w:tcPr>
            <w:tcW w:w="19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9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-697-rtR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AGGTGGCTGTCCCAAAGA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.7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-1670-rtF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ATCACCGGAACCCTA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2</w:t>
            </w:r>
          </w:p>
        </w:tc>
        <w:tc>
          <w:tcPr>
            <w:tcW w:w="19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8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-1670-rtR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TGCCTCTGAACTCTCACAT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5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-131-rtF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CGACAAGGTGGTATAGGG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.4</w:t>
            </w:r>
          </w:p>
        </w:tc>
        <w:tc>
          <w:tcPr>
            <w:tcW w:w="19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4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-131-rtR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CCCAGTCAGAACCTCAGCA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.1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-1357-rtF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CCCAATACCGCCAAC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.9</w:t>
            </w:r>
          </w:p>
        </w:tc>
        <w:tc>
          <w:tcPr>
            <w:tcW w:w="19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5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-1357-rtR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AATAGCAGCAAACAAGATG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2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-992-rtF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GTCATGGCGGTTAGG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.6</w:t>
            </w:r>
          </w:p>
        </w:tc>
        <w:tc>
          <w:tcPr>
            <w:tcW w:w="19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4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-992-rtR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CAATGGCGGAGGAAG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1.1  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-1417-rtF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TGGCTTCGAGGTTTGC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.9</w:t>
            </w:r>
          </w:p>
        </w:tc>
        <w:tc>
          <w:tcPr>
            <w:tcW w:w="19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2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-1417-rtR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GCCTTCTCCTTCGTGT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.0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-C18-rtF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GGGATAAGCGAATCAAAGA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.0</w:t>
            </w:r>
          </w:p>
        </w:tc>
        <w:tc>
          <w:tcPr>
            <w:tcW w:w="19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8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-C18-rtR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GCCGAAAGAGCAGAGGAA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.1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-1422-rtF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CAATGACGACTGCGG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.0</w:t>
            </w:r>
          </w:p>
        </w:tc>
        <w:tc>
          <w:tcPr>
            <w:tcW w:w="19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5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-1422-rtR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AGAAGACATCTGGTGC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9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-520-rtF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TCTCGCTCCTCTCCTCC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.4</w:t>
            </w:r>
          </w:p>
        </w:tc>
        <w:tc>
          <w:tcPr>
            <w:tcW w:w="19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5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-520-rtR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TTTAGACCTACCACTTCGC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.9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-1930-rtF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AAGATAAATAAATGCGGAC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9</w:t>
            </w:r>
          </w:p>
        </w:tc>
        <w:tc>
          <w:tcPr>
            <w:tcW w:w="19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6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-1930-rtR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CCAAAAACAGCAAGAC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.8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-1561-rtF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CGGCTACTCGAACCTCT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4</w:t>
            </w:r>
          </w:p>
        </w:tc>
        <w:tc>
          <w:tcPr>
            <w:tcW w:w="19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2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-1561-rtR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TCAATCTCCAATCCATCT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.4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APDH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rtF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AGGACTGGAGAGGTGGAAG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.7</w:t>
            </w:r>
          </w:p>
        </w:tc>
        <w:tc>
          <w:tcPr>
            <w:tcW w:w="19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2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APDH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rtR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ACCTGCTGTCACCCAAGAAG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.6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CDPK1-F1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AGGCGGCGACGCATCTGATAAAC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.8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CDPK1-R1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TTATCAGATGCGTCGCCGCCTT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.0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CDPK32-like-F1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GGCCTCGCTACTTACATCCAA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.7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CDPK32-like -R1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TGCCCAGGTTGGATGTAAGTAGC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.6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CDPK1-orfF</w:t>
            </w:r>
          </w:p>
        </w:tc>
        <w:tc>
          <w:tcPr>
            <w:tcW w:w="382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TGTTCCGTTTCATTGTT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.1</w:t>
            </w:r>
          </w:p>
        </w:tc>
        <w:tc>
          <w:tcPr>
            <w:tcW w:w="19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99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CDPK1-orfR</w:t>
            </w:r>
          </w:p>
        </w:tc>
        <w:tc>
          <w:tcPr>
            <w:tcW w:w="382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ACTTTTTGCATTTTCTTC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.1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CDPK32-like -orfF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TTCCATCTCCCGTGT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.2</w:t>
            </w:r>
          </w:p>
        </w:tc>
        <w:tc>
          <w:tcPr>
            <w:tcW w:w="19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50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CDPK32-like-orfR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CCAGCTCTTCATTCAC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.4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CDPK1-rtF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CAGAAACCGAAAAGG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.8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9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CDPK1-rtR</w:t>
            </w:r>
          </w:p>
        </w:tc>
        <w:tc>
          <w:tcPr>
            <w:tcW w:w="3827" w:type="dxa"/>
            <w:tcBorders/>
          </w:tcPr>
          <w:p>
            <w:pPr>
              <w:pStyle w:val="Normal"/>
              <w:tabs>
                <w:tab w:val="clear" w:pos="420"/>
                <w:tab w:val="left" w:pos="3440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CGGGTCCTGGGTAAGC</w:t>
              <w:tab/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.9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CDPK32-like -rtF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GGCGGCAGATGTTTG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.3</w:t>
            </w:r>
          </w:p>
        </w:tc>
        <w:tc>
          <w:tcPr>
            <w:tcW w:w="19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6</w:t>
            </w:r>
          </w:p>
        </w:tc>
      </w:tr>
      <w:tr>
        <w:trPr/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CDPK32-like -rtR</w:t>
            </w:r>
          </w:p>
        </w:tc>
        <w:tc>
          <w:tcPr>
            <w:tcW w:w="382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TGCTTTGCGGGTTCAG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7</w:t>
            </w:r>
          </w:p>
        </w:tc>
        <w:tc>
          <w:tcPr>
            <w:tcW w:w="19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8T07:57:00Z</dcterms:created>
  <dc:creator>大猫小猫</dc:creator>
  <dc:description/>
  <cp:keywords/>
  <dc:language>en-US</dc:language>
  <cp:lastModifiedBy>大猫小猫</cp:lastModifiedBy>
  <dcterms:modified xsi:type="dcterms:W3CDTF">2013-03-18T18:28:00Z</dcterms:modified>
  <cp:revision>2</cp:revision>
  <dc:subject/>
  <dc:title/>
</cp:coreProperties>
</file>